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13E" w:rsidRPr="00D85037" w:rsidRDefault="009C16A4" w:rsidP="0055213E">
      <w:pPr>
        <w:rPr>
          <w:rFonts w:ascii="Calibri" w:hAnsi="Calibri"/>
        </w:rPr>
      </w:pPr>
      <w:r>
        <w:rPr>
          <w:rFonts w:ascii="Calibri" w:hAnsi="Calibri"/>
          <w:b/>
        </w:rPr>
        <w:t>S</w:t>
      </w:r>
      <w:r w:rsidR="00DB2B3E">
        <w:rPr>
          <w:rFonts w:ascii="Calibri" w:hAnsi="Calibri"/>
          <w:b/>
        </w:rPr>
        <w:t>1</w:t>
      </w:r>
      <w:r>
        <w:rPr>
          <w:rFonts w:ascii="Calibri" w:hAnsi="Calibri"/>
          <w:b/>
        </w:rPr>
        <w:t xml:space="preserve"> Table</w:t>
      </w:r>
      <w:r w:rsidR="0055213E" w:rsidRPr="00D85037">
        <w:rPr>
          <w:rFonts w:ascii="Calibri" w:hAnsi="Calibri"/>
          <w:b/>
        </w:rPr>
        <w:t>. Flow cytometry analyses of % VZV-</w:t>
      </w:r>
      <w:proofErr w:type="spellStart"/>
      <w:r w:rsidR="0055213E" w:rsidRPr="00D85037">
        <w:rPr>
          <w:rFonts w:ascii="Calibri" w:hAnsi="Calibri"/>
          <w:b/>
        </w:rPr>
        <w:t>gE</w:t>
      </w:r>
      <w:proofErr w:type="spellEnd"/>
      <w:r w:rsidR="0055213E" w:rsidRPr="00D85037">
        <w:rPr>
          <w:rFonts w:ascii="Calibri" w:hAnsi="Calibri"/>
          <w:b/>
        </w:rPr>
        <w:t>+ immune cells from experiments described</w:t>
      </w:r>
      <w:r w:rsidR="00940F92">
        <w:rPr>
          <w:rFonts w:ascii="Calibri" w:hAnsi="Calibri"/>
          <w:b/>
        </w:rPr>
        <w:t xml:space="preserve"> in Fig 1B</w:t>
      </w:r>
      <w:r w:rsidR="00A7718A">
        <w:rPr>
          <w:rFonts w:ascii="Calibri" w:hAnsi="Calibri"/>
          <w:b/>
        </w:rPr>
        <w:t xml:space="preserve"> using VZV Ellen strain</w:t>
      </w:r>
      <w:r w:rsidR="0055213E" w:rsidRPr="00D85037">
        <w:rPr>
          <w:rFonts w:ascii="Calibri" w:hAnsi="Calibri"/>
          <w:b/>
        </w:rPr>
        <w:t>.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525"/>
        <w:gridCol w:w="1350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525" w:type="dxa"/>
          </w:tcPr>
          <w:p w:rsidR="0055213E" w:rsidRPr="00D85037" w:rsidRDefault="0055213E" w:rsidP="0055213E">
            <w:pPr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Monocyte</w:t>
            </w:r>
          </w:p>
        </w:tc>
        <w:tc>
          <w:tcPr>
            <w:tcW w:w="1336" w:type="dxa"/>
          </w:tcPr>
          <w:p w:rsidR="0055213E" w:rsidRPr="00D85037" w:rsidRDefault="003F7533" w:rsidP="0055213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</w:t>
            </w:r>
          </w:p>
        </w:tc>
        <w:tc>
          <w:tcPr>
            <w:tcW w:w="1336" w:type="dxa"/>
          </w:tcPr>
          <w:p w:rsidR="0055213E" w:rsidRPr="00D85037" w:rsidRDefault="003F7533" w:rsidP="0055213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T</w:t>
            </w:r>
          </w:p>
        </w:tc>
        <w:tc>
          <w:tcPr>
            <w:tcW w:w="1336" w:type="dxa"/>
          </w:tcPr>
          <w:p w:rsidR="0055213E" w:rsidRPr="00D85037" w:rsidRDefault="003F7533" w:rsidP="0055213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B cell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4</w:t>
            </w:r>
            <w:r w:rsidRPr="007D4CE0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8</w:t>
            </w:r>
            <w:r w:rsidRPr="007D4CE0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</w:tr>
      <w:tr w:rsidR="0055213E" w:rsidRPr="00D85037" w:rsidTr="0055213E">
        <w:tc>
          <w:tcPr>
            <w:tcW w:w="1525" w:type="dxa"/>
          </w:tcPr>
          <w:p w:rsidR="0055213E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% VZV-</w:t>
            </w:r>
            <w:proofErr w:type="spellStart"/>
            <w:r w:rsidRPr="00D85037">
              <w:rPr>
                <w:rFonts w:ascii="Calibri" w:hAnsi="Calibri"/>
                <w:b/>
              </w:rPr>
              <w:t>gE</w:t>
            </w:r>
            <w:proofErr w:type="spellEnd"/>
            <w:r w:rsidRPr="00D85037">
              <w:rPr>
                <w:rFonts w:ascii="Calibri" w:hAnsi="Calibri"/>
                <w:b/>
              </w:rPr>
              <w:t>+</w:t>
            </w:r>
          </w:p>
          <w:p w:rsidR="003F7533" w:rsidRPr="00D85037" w:rsidRDefault="003F7533" w:rsidP="0055213E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Ellen Strain</w:t>
            </w:r>
          </w:p>
        </w:tc>
        <w:tc>
          <w:tcPr>
            <w:tcW w:w="1350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="00F803C8">
              <w:rPr>
                <w:rFonts w:ascii="Calibri" w:hAnsi="Calibri"/>
              </w:rPr>
              <w:t>9</w:t>
            </w:r>
            <w:r>
              <w:rPr>
                <w:rFonts w:ascii="Calibri" w:hAnsi="Calibri"/>
              </w:rPr>
              <w:t>.96 ±5.86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.29 ±3.44</w:t>
            </w:r>
          </w:p>
        </w:tc>
        <w:tc>
          <w:tcPr>
            <w:tcW w:w="1336" w:type="dxa"/>
          </w:tcPr>
          <w:p w:rsidR="0055213E" w:rsidRPr="00D85037" w:rsidRDefault="00123AD2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38</w:t>
            </w:r>
            <w:r w:rsidR="0055213E"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6.59</w:t>
            </w:r>
          </w:p>
        </w:tc>
        <w:tc>
          <w:tcPr>
            <w:tcW w:w="1336" w:type="dxa"/>
          </w:tcPr>
          <w:p w:rsidR="0055213E" w:rsidRPr="00D85037" w:rsidRDefault="00123AD2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.77</w:t>
            </w:r>
            <w:r w:rsidR="0055213E"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2.05</w:t>
            </w:r>
          </w:p>
        </w:tc>
        <w:tc>
          <w:tcPr>
            <w:tcW w:w="1336" w:type="dxa"/>
          </w:tcPr>
          <w:p w:rsidR="0055213E" w:rsidRPr="00D85037" w:rsidRDefault="00123AD2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.25</w:t>
            </w:r>
            <w:r w:rsidR="0055213E"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93</w:t>
            </w:r>
          </w:p>
        </w:tc>
        <w:tc>
          <w:tcPr>
            <w:tcW w:w="1336" w:type="dxa"/>
          </w:tcPr>
          <w:p w:rsidR="0055213E" w:rsidRPr="00D85037" w:rsidRDefault="00123AD2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84</w:t>
            </w:r>
            <w:r w:rsidR="0055213E"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22</w:t>
            </w:r>
          </w:p>
        </w:tc>
      </w:tr>
      <w:tr w:rsidR="0055213E" w:rsidRPr="00D85037" w:rsidTr="0055213E">
        <w:tc>
          <w:tcPr>
            <w:tcW w:w="152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 w:rsidR="003F7533">
              <w:rPr>
                <w:rFonts w:ascii="Calibri" w:hAnsi="Calibri"/>
                <w:b/>
              </w:rPr>
              <w:t>value vs. NK</w:t>
            </w:r>
          </w:p>
        </w:tc>
        <w:tc>
          <w:tcPr>
            <w:tcW w:w="1350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55213E" w:rsidRPr="00D85037" w:rsidTr="0055213E">
        <w:tc>
          <w:tcPr>
            <w:tcW w:w="152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 vs. NK</w:t>
            </w:r>
            <w:r w:rsidR="003F7533">
              <w:rPr>
                <w:rFonts w:ascii="Calibri" w:hAnsi="Calibri"/>
                <w:b/>
              </w:rPr>
              <w:t>T</w:t>
            </w:r>
          </w:p>
        </w:tc>
        <w:tc>
          <w:tcPr>
            <w:tcW w:w="1350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55213E" w:rsidRPr="00D85037" w:rsidTr="0055213E">
        <w:tc>
          <w:tcPr>
            <w:tcW w:w="152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 w:rsidR="003F7533">
              <w:rPr>
                <w:rFonts w:ascii="Calibri" w:hAnsi="Calibri"/>
                <w:b/>
              </w:rPr>
              <w:t>value vs. B cell</w:t>
            </w:r>
          </w:p>
        </w:tc>
        <w:tc>
          <w:tcPr>
            <w:tcW w:w="1350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3F7533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55213E" w:rsidRPr="00D85037" w:rsidTr="0055213E">
        <w:tc>
          <w:tcPr>
            <w:tcW w:w="152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 w:rsidRPr="00D85037">
              <w:rPr>
                <w:rFonts w:ascii="Calibri" w:hAnsi="Calibri"/>
                <w:b/>
              </w:rPr>
              <w:t>value vs. CD4+ T</w:t>
            </w:r>
          </w:p>
        </w:tc>
        <w:tc>
          <w:tcPr>
            <w:tcW w:w="1350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3F7533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4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  <w:tr w:rsidR="0055213E" w:rsidRPr="00D85037" w:rsidTr="0055213E">
        <w:tc>
          <w:tcPr>
            <w:tcW w:w="152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 w:rsidRPr="00D85037">
              <w:rPr>
                <w:rFonts w:ascii="Calibri" w:hAnsi="Calibri"/>
                <w:b/>
              </w:rPr>
              <w:t>value vs. CD8+ T</w:t>
            </w:r>
          </w:p>
        </w:tc>
        <w:tc>
          <w:tcPr>
            <w:tcW w:w="1350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1336" w:type="dxa"/>
          </w:tcPr>
          <w:p w:rsidR="0055213E" w:rsidRPr="00D85037" w:rsidRDefault="00123AD2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NA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p w:rsidR="0055213E" w:rsidRPr="009F2E6E" w:rsidRDefault="003F7533" w:rsidP="009F2E6E">
      <w:pPr>
        <w:spacing w:line="240" w:lineRule="auto"/>
        <w:contextualSpacing/>
        <w:rPr>
          <w:rFonts w:cs="Arial"/>
          <w:color w:val="000000"/>
        </w:rPr>
      </w:pPr>
      <w:r w:rsidRPr="00FF35F1">
        <w:t>Mean % VZV-</w:t>
      </w:r>
      <w:proofErr w:type="spellStart"/>
      <w:r w:rsidRPr="00FF35F1">
        <w:t>gE</w:t>
      </w:r>
      <w:proofErr w:type="spellEnd"/>
      <w:r w:rsidRPr="00FF35F1">
        <w:t>+ cells</w:t>
      </w:r>
      <w:r w:rsidR="00D36F56">
        <w:t xml:space="preserve"> ± SEM</w:t>
      </w:r>
      <w:bookmarkStart w:id="0" w:name="_GoBack"/>
      <w:bookmarkEnd w:id="0"/>
      <w:r w:rsidR="00F803C8">
        <w:t xml:space="preserve"> from 12</w:t>
      </w:r>
      <w:r w:rsidR="0055213E" w:rsidRPr="00FF35F1">
        <w:t xml:space="preserve"> different healthy donor PBMC infections.  </w:t>
      </w:r>
      <w:r w:rsidR="0055213E" w:rsidRPr="00FF35F1">
        <w:rPr>
          <w:i/>
        </w:rPr>
        <w:t>P</w:t>
      </w:r>
      <w:r w:rsidR="0055213E" w:rsidRPr="00FF35F1">
        <w:t xml:space="preserve"> values were determ</w:t>
      </w:r>
      <w:r w:rsidR="009E43C5" w:rsidRPr="00FF35F1">
        <w:t xml:space="preserve">ined using </w:t>
      </w:r>
      <w:r w:rsidRPr="00FF35F1">
        <w:t xml:space="preserve">RM </w:t>
      </w:r>
      <w:r w:rsidR="009E43C5" w:rsidRPr="00FF35F1">
        <w:t xml:space="preserve">one-way ANOVA </w:t>
      </w:r>
      <w:r w:rsidRPr="00FF35F1">
        <w:rPr>
          <w:rFonts w:cs="Arial"/>
          <w:color w:val="000000"/>
        </w:rPr>
        <w:t>with the Greenhouse-Geisser correction and Tukey posttest.</w:t>
      </w:r>
    </w:p>
    <w:sectPr w:rsidR="0055213E" w:rsidRPr="009F2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7421"/>
    <w:multiLevelType w:val="multilevel"/>
    <w:tmpl w:val="A18AD2D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8F"/>
    <w:rsid w:val="0000285C"/>
    <w:rsid w:val="000D2811"/>
    <w:rsid w:val="00123AD2"/>
    <w:rsid w:val="00160551"/>
    <w:rsid w:val="0019521A"/>
    <w:rsid w:val="00274885"/>
    <w:rsid w:val="00303508"/>
    <w:rsid w:val="003915BE"/>
    <w:rsid w:val="003F7533"/>
    <w:rsid w:val="00452900"/>
    <w:rsid w:val="004F2AEC"/>
    <w:rsid w:val="00522604"/>
    <w:rsid w:val="0053612E"/>
    <w:rsid w:val="00547E59"/>
    <w:rsid w:val="0055213E"/>
    <w:rsid w:val="00591471"/>
    <w:rsid w:val="005F7E81"/>
    <w:rsid w:val="006324A0"/>
    <w:rsid w:val="006D38B7"/>
    <w:rsid w:val="007003A8"/>
    <w:rsid w:val="007143B7"/>
    <w:rsid w:val="007171EB"/>
    <w:rsid w:val="0074677B"/>
    <w:rsid w:val="00760537"/>
    <w:rsid w:val="0079565C"/>
    <w:rsid w:val="007D4CE0"/>
    <w:rsid w:val="008328F8"/>
    <w:rsid w:val="00862CEF"/>
    <w:rsid w:val="00875BFF"/>
    <w:rsid w:val="008D2BBF"/>
    <w:rsid w:val="00931C79"/>
    <w:rsid w:val="00940F92"/>
    <w:rsid w:val="0097473D"/>
    <w:rsid w:val="00980DD9"/>
    <w:rsid w:val="009C16A4"/>
    <w:rsid w:val="009E43C5"/>
    <w:rsid w:val="009F2E6E"/>
    <w:rsid w:val="00A3438F"/>
    <w:rsid w:val="00A634ED"/>
    <w:rsid w:val="00A655D3"/>
    <w:rsid w:val="00A7718A"/>
    <w:rsid w:val="00B41F3B"/>
    <w:rsid w:val="00B569F0"/>
    <w:rsid w:val="00B7475A"/>
    <w:rsid w:val="00CA24F1"/>
    <w:rsid w:val="00CC4369"/>
    <w:rsid w:val="00CE1E76"/>
    <w:rsid w:val="00D14FDD"/>
    <w:rsid w:val="00D36F56"/>
    <w:rsid w:val="00D85037"/>
    <w:rsid w:val="00DA1792"/>
    <w:rsid w:val="00DB2B3E"/>
    <w:rsid w:val="00E64B7E"/>
    <w:rsid w:val="00E73E5B"/>
    <w:rsid w:val="00F53CFA"/>
    <w:rsid w:val="00F803C8"/>
    <w:rsid w:val="00FE4ECF"/>
    <w:rsid w:val="00F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F2D8C"/>
  <w15:docId w15:val="{5A0C914C-270C-4540-BEB4-D9C100B1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2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allas</dc:creator>
  <cp:keywords/>
  <dc:description/>
  <cp:lastModifiedBy>Jones, Dallas</cp:lastModifiedBy>
  <cp:revision>6</cp:revision>
  <cp:lastPrinted>2018-08-30T01:28:00Z</cp:lastPrinted>
  <dcterms:created xsi:type="dcterms:W3CDTF">2019-01-10T18:06:00Z</dcterms:created>
  <dcterms:modified xsi:type="dcterms:W3CDTF">2019-01-18T03:58:00Z</dcterms:modified>
</cp:coreProperties>
</file>